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618" w:type="dxa"/>
        <w:tblLayout w:type="fixed"/>
        <w:tblLook w:val="04A0" w:firstRow="1" w:lastRow="0" w:firstColumn="1" w:lastColumn="0" w:noHBand="0" w:noVBand="1"/>
      </w:tblPr>
      <w:tblGrid>
        <w:gridCol w:w="1016"/>
        <w:gridCol w:w="1342"/>
        <w:gridCol w:w="872"/>
        <w:gridCol w:w="886"/>
        <w:gridCol w:w="1052"/>
        <w:gridCol w:w="896"/>
        <w:gridCol w:w="536"/>
        <w:gridCol w:w="886"/>
        <w:gridCol w:w="567"/>
        <w:gridCol w:w="896"/>
        <w:gridCol w:w="567"/>
        <w:gridCol w:w="886"/>
        <w:gridCol w:w="567"/>
        <w:gridCol w:w="896"/>
        <w:gridCol w:w="753"/>
      </w:tblGrid>
      <w:tr w:rsidR="005F4E22" w:rsidRPr="002803D5" w14:paraId="0101968A" w14:textId="77777777" w:rsidTr="00F6716C">
        <w:trPr>
          <w:trHeight w:val="380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F757DC7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Classifier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9673A85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83CEAA3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Trigger</w:t>
            </w:r>
          </w:p>
        </w:tc>
        <w:tc>
          <w:tcPr>
            <w:tcW w:w="33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65C1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cceleration</w:t>
            </w:r>
          </w:p>
        </w:tc>
        <w:tc>
          <w:tcPr>
            <w:tcW w:w="291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B065E39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Velocity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E59AAFD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cceleration + Velocity</w:t>
            </w:r>
          </w:p>
        </w:tc>
      </w:tr>
      <w:tr w:rsidR="005F4E22" w:rsidRPr="002803D5" w14:paraId="5D136E52" w14:textId="77777777" w:rsidTr="00F6716C">
        <w:trPr>
          <w:trHeight w:val="320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F8CB87" w14:textId="77777777" w:rsidR="005F4E22" w:rsidRPr="002803D5" w:rsidRDefault="005F4E22" w:rsidP="00F6716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7A4D801" w14:textId="77777777" w:rsidR="005F4E22" w:rsidRPr="002803D5" w:rsidRDefault="005F4E22" w:rsidP="00F6716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FF7B2A" w14:textId="77777777" w:rsidR="005F4E22" w:rsidRPr="002803D5" w:rsidRDefault="005F4E22" w:rsidP="00F6716C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4BF7D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31852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8C9A5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CA032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A9587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71D28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65B73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3566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F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0761A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6F9A70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4901C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Precision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3858" w14:textId="77777777" w:rsidR="005F4E22" w:rsidRPr="002803D5" w:rsidRDefault="005F4E22" w:rsidP="00F6716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b/>
                <w:bCs/>
                <w:color w:val="000000"/>
                <w:sz w:val="18"/>
                <w:szCs w:val="18"/>
              </w:rPr>
              <w:t>F1</w:t>
            </w:r>
          </w:p>
        </w:tc>
      </w:tr>
      <w:tr w:rsidR="005F4E22" w:rsidRPr="002803D5" w14:paraId="1C467C82" w14:textId="77777777" w:rsidTr="00F6716C">
        <w:trPr>
          <w:trHeight w:val="288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D7C1E46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ogistic Regres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3F25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2E81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ef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F051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92B05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1F42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E28B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0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52D7D8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F624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B58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72030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3CB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5CF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5E6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6379D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</w:tr>
      <w:tr w:rsidR="005F4E22" w:rsidRPr="002803D5" w14:paraId="01B58C0D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2358AC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A956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25FC77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3523A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4240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8085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3E0A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0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F3E9A9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E50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A990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CBC8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D9A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3F5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1FF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220E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</w:tr>
      <w:tr w:rsidR="005F4E22" w:rsidRPr="002803D5" w14:paraId="23D5EF76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CA7670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6481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D29417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E723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E6B6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820C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3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ED76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E0B664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CAB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4ED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B441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584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B7C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0D8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AABB0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</w:tr>
      <w:tr w:rsidR="005F4E22" w:rsidRPr="002803D5" w14:paraId="5DF71ED9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503544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62C5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91FD15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B61D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6C2C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B4B8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8BD6D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0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77DC7B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4B6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82E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4E0C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5FE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1B8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03B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ECFD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</w:tr>
      <w:tr w:rsidR="005F4E22" w:rsidRPr="002803D5" w14:paraId="45D5C29F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676530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A1D407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3C4FF878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FBEAF5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71B143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AA45A3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3E4014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1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D0C24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7A8D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55A2F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A9E0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E1FF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CDB00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E7FB0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7063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</w:tr>
      <w:tr w:rsidR="005F4E22" w:rsidRPr="002803D5" w14:paraId="66745E3D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981D69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D2235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615A8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79B608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492F3D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62B4C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7F16D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1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5D53D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25B8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F1A9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D1CE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AAD4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62AB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1E24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3DF2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</w:tr>
      <w:tr w:rsidR="005F4E22" w:rsidRPr="002803D5" w14:paraId="317C7880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503529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280F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89D5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Righ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AE09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5A32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2294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6FB2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1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A7B0AB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620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21B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D849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47E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49D6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01B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F790D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</w:tr>
      <w:tr w:rsidR="005F4E22" w:rsidRPr="002803D5" w14:paraId="72862E51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278BAA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9EF8" w14:textId="77777777" w:rsidR="005F4E22" w:rsidRPr="002803D5" w:rsidRDefault="005F4E22" w:rsidP="00F6716C">
            <w:pPr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50825B" w14:textId="77777777" w:rsidR="005F4E22" w:rsidRPr="002803D5" w:rsidRDefault="005F4E22" w:rsidP="00F6716C">
            <w:pPr>
              <w:rPr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DD69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E4D4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7121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F035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31E66B" w14:textId="77777777" w:rsidR="005F4E22" w:rsidRPr="002803D5" w:rsidRDefault="005F4E22" w:rsidP="00F6716C">
            <w:pPr>
              <w:jc w:val="center"/>
              <w:rPr>
                <w:sz w:val="18"/>
                <w:szCs w:val="18"/>
              </w:rPr>
            </w:pPr>
            <w:r w:rsidRPr="002803D5">
              <w:rPr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3D1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40E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36B1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C37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E80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E2F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FBF9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</w:tr>
      <w:tr w:rsidR="005F4E22" w:rsidRPr="002803D5" w14:paraId="4AC171F3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0ABBC2F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1A2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7A79FF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F7F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824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777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023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9942A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344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23F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619FF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630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DCE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D14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537F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</w:tr>
      <w:tr w:rsidR="005F4E22" w:rsidRPr="002803D5" w14:paraId="2D42F0BD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3D41FA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17B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AED584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F83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A9A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54AA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B4F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1A46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C52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685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7AEC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A67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EAF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DF29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90D4D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</w:tr>
      <w:tr w:rsidR="005F4E22" w:rsidRPr="002803D5" w14:paraId="116AA8AF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C1A3D07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227E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CBF37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34A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D00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733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7E9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BA160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6E2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615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C805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4E18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DA46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F17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061F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</w:tr>
      <w:tr w:rsidR="005F4E22" w:rsidRPr="002803D5" w14:paraId="6021086A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D5E949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379B4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409C40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B6FD0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592C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BC9E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CBFC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6764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58AF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01C0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7E7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CA9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D1A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B74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C0C4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</w:tr>
      <w:tr w:rsidR="005F4E22" w:rsidRPr="002803D5" w14:paraId="7D5136E1" w14:textId="77777777" w:rsidTr="00F6716C">
        <w:trPr>
          <w:trHeight w:val="288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E4CC2EA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Decision Tre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873E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0F4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8BC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A5CB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B9A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52B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393E3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D61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11D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724A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A8F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734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8F2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0AC5C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</w:tr>
      <w:tr w:rsidR="005F4E22" w:rsidRPr="002803D5" w14:paraId="745077BE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B357AA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ED67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3E375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39C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696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129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F700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89F2E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8FF8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0D0C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6A5E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7F7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CB0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C07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D49A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</w:tr>
      <w:tr w:rsidR="005F4E22" w:rsidRPr="002803D5" w14:paraId="5327830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0EA491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21E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3E2D0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16A2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1945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75F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678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230F6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34E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F16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B0AA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DF5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906A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7D7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7835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</w:tr>
      <w:tr w:rsidR="005F4E22" w:rsidRPr="002803D5" w14:paraId="3D0A9CF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DA1070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6651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22EBC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B7B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FDF2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FEC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863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858E4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F210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624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1371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BD3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6F4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96B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3BD29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</w:tr>
      <w:tr w:rsidR="005F4E22" w:rsidRPr="002803D5" w14:paraId="4ADF3AB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3536E1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872C95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13C6179D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84A07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0C416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50BC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13CC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4E78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42BB9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24A89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47CE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19627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27AC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8D8D3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0790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</w:tr>
      <w:tr w:rsidR="005F4E22" w:rsidRPr="002803D5" w14:paraId="27DB76B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DD258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6513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761D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2008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AF92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563A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BC0C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4F48F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002A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38ED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BF92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2B46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F755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62F2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BD4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</w:tr>
      <w:tr w:rsidR="005F4E22" w:rsidRPr="002803D5" w14:paraId="0387EF15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65962F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44C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F0A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B08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08A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036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54F3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5E130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BF58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68ED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379D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5365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ABB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FB3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F839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</w:tr>
      <w:tr w:rsidR="005F4E22" w:rsidRPr="002803D5" w14:paraId="248F908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EBA72A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A204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DEC504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102C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3276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DE2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3CB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70BB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8AC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BA1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331C7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AA5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A74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FB1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CEF2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</w:tr>
      <w:tr w:rsidR="005F4E22" w:rsidRPr="002803D5" w14:paraId="082034B6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A91B7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289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72A3DD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422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CF7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3D3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BAB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1B578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A77D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499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757D8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C683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6380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4E8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E319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2</w:t>
            </w:r>
          </w:p>
        </w:tc>
      </w:tr>
      <w:tr w:rsidR="005F4E22" w:rsidRPr="002803D5" w14:paraId="71DC57E5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92EF76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730B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BF682E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77D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3A3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380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9C9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ABFE7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ED7E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C9DB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C550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76AB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325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62C9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4A6A4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</w:tr>
      <w:tr w:rsidR="005F4E22" w:rsidRPr="002803D5" w14:paraId="18583B7A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24E341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F0036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28226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BF2B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9D5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EF7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19DE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93E80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71F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7E7F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0BD30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0ED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4B4B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477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44680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6</w:t>
            </w:r>
          </w:p>
        </w:tc>
      </w:tr>
      <w:tr w:rsidR="005F4E22" w:rsidRPr="002803D5" w14:paraId="4F0B787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EE63C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5B1F0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538215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33E8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27E8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E12A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EA7A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2655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7ADB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0859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20DE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D4B0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3A3F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6B19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8E7A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</w:tr>
      <w:tr w:rsidR="005F4E22" w:rsidRPr="002803D5" w14:paraId="536AB305" w14:textId="77777777" w:rsidTr="00F6716C">
        <w:trPr>
          <w:trHeight w:val="288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61A1B3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0117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A47A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29CF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400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DDCC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8E4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AD93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E46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EE5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CCF9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502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3F0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EFA7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B51B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</w:tr>
      <w:tr w:rsidR="005F4E22" w:rsidRPr="002803D5" w14:paraId="5CBA3B3B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62A30E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1A91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05F548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FA55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FBA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6D8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D3D9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90D0B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4479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15E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C1C7F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2DD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2B7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2B5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6ACFF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</w:tr>
      <w:tr w:rsidR="005F4E22" w:rsidRPr="002803D5" w14:paraId="33E8C1ED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F7F3F37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19B0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4B66C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D0A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E8F0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E84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367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A480A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DE0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02A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50AF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DCC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B4D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107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F85B1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2</w:t>
            </w:r>
          </w:p>
        </w:tc>
      </w:tr>
      <w:tr w:rsidR="005F4E22" w:rsidRPr="002803D5" w14:paraId="1E94883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6466C9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7DDA6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8EFEB9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DBB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EE60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B75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202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A59EC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1DD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DFD9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D6A8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05E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080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F7BE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085A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</w:tr>
      <w:tr w:rsidR="005F4E22" w:rsidRPr="002803D5" w14:paraId="45DB851B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39FB46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6971BE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423D3A2C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ED940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53EB6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A2CE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A528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C8AA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0672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41903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67A6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294E3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A6AFA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AD050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8128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4</w:t>
            </w:r>
          </w:p>
        </w:tc>
      </w:tr>
      <w:tr w:rsidR="005F4E22" w:rsidRPr="00C02A95" w14:paraId="46A1E98E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8E4244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0DBEF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22043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C8C4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E1C6A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4F72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B966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5961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C557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8616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E2ADF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FA78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A727B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D6B85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BC64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</w:tr>
      <w:tr w:rsidR="005F4E22" w:rsidRPr="00C02A95" w14:paraId="19372D1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89D808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196E0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05C4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E36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DC6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1EE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5D3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5CD44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797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A39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9D8F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62DA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9EB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732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F803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</w:tr>
      <w:tr w:rsidR="005F4E22" w:rsidRPr="00C02A95" w14:paraId="3E942AF3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C92357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DC0F5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C056B1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A760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C1F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FFA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D5D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DCFC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7D94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910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E630B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329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DCD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117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B16B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</w:tr>
      <w:tr w:rsidR="005F4E22" w:rsidRPr="00C02A95" w14:paraId="3727171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408165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F22F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47BD87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ED6A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CE1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26F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0E7C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8C3A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383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039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82D7B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18C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D5A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21A3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5ADB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</w:tr>
      <w:tr w:rsidR="005F4E22" w:rsidRPr="00C02A95" w14:paraId="26CD2291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1AE52C7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92AE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C9F6BF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FFE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577A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B5C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B19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98CCD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66A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469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D04B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D5F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5DB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02F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B69F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</w:tr>
      <w:tr w:rsidR="005F4E22" w:rsidRPr="00C02A95" w14:paraId="5CF04D0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B3D57E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FAD2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D01F09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3607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273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6A7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1DF8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9DDE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607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A07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71C92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579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EE2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6639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8995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4</w:t>
            </w:r>
          </w:p>
        </w:tc>
      </w:tr>
      <w:tr w:rsidR="005F4E22" w:rsidRPr="00C02A95" w14:paraId="46B9FD71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C77031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7C431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9E7513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FE3B9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1A41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1E19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7939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66549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6D51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E9460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FFAE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9DFB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465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35F6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0222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</w:tr>
      <w:tr w:rsidR="005F4E22" w:rsidRPr="00C02A95" w14:paraId="4BFBCB48" w14:textId="77777777" w:rsidTr="00F6716C">
        <w:trPr>
          <w:trHeight w:val="288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83CAD64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Naïve Bay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4D142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BB73" w14:textId="77777777" w:rsidR="005F4E22" w:rsidRPr="002803D5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008F6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AB9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D097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CEE7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C4711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6BED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4482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0E7CC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5C45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590C4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96E8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D04BE" w14:textId="77777777" w:rsidR="005F4E22" w:rsidRPr="002803D5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2803D5"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</w:tr>
      <w:tr w:rsidR="005F4E22" w:rsidRPr="00C02A95" w14:paraId="3AF50F7E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B27654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40F0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3241E2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36F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A6F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B6F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9AF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98EEA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AA0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749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042A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9495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0998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A07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C0B2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7</w:t>
            </w:r>
          </w:p>
        </w:tc>
      </w:tr>
      <w:tr w:rsidR="005F4E22" w:rsidRPr="00C02A95" w14:paraId="3352AA4B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602851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79993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CB5053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57BA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4DCE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A743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9189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91B5B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262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76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B43BB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3B87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970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D3A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E2FEB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</w:tr>
      <w:tr w:rsidR="005F4E22" w:rsidRPr="00C02A95" w14:paraId="16AE24E6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5BC3BC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70B786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hideMark/>
          </w:tcPr>
          <w:p w14:paraId="7B3D5A4E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E5F3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589F9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E79F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A792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5FD3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202E7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A2DB3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0232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121B2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A9CFF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9AF96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E249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</w:tr>
      <w:tr w:rsidR="005F4E22" w:rsidRPr="00C02A95" w14:paraId="1BA0A925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CA4AF2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F304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DCB6C5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86F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3BFF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89D6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727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03880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B9A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E1E1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24C56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B59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46E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602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DEDBB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</w:tr>
      <w:tr w:rsidR="005F4E22" w:rsidRPr="00C02A95" w14:paraId="7DF72377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85AEDA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1ED2A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4236C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FC4C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D826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8171E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B90B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CC37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331B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683D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5A1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A25A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2B7E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6030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921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</w:tr>
      <w:tr w:rsidR="005F4E22" w:rsidRPr="00C02A95" w14:paraId="7AA9143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D188565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1C3B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eft Wrist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C12D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A89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CE55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6FE1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91B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8560D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BF4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7A0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08FC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3C4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7DD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FD4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4DE07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</w:tr>
      <w:tr w:rsidR="005F4E22" w:rsidRPr="00C02A95" w14:paraId="5B047BF4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7A4E4A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368A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Wris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AB14CF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50B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8797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A2E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405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C16F2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01B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751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D0C24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1BB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2F1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8FF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E01EA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</w:tr>
      <w:tr w:rsidR="005F4E22" w:rsidRPr="00C02A95" w14:paraId="44610532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141B94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D1BC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ef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E4F263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98A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277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7314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799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AA235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B51E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2B0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B73B9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97C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896E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53A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FA31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</w:tr>
      <w:tr w:rsidR="005F4E22" w:rsidRPr="00C02A95" w14:paraId="526D7D8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112674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2170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Right Foot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F86B60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29B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ABF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3C6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508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EF108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E6F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DA1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DA4CD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84D7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FBAF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3184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836D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8</w:t>
            </w:r>
          </w:p>
        </w:tc>
      </w:tr>
      <w:tr w:rsidR="005F4E22" w:rsidRPr="00C02A95" w14:paraId="44E7958C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7645B7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5FDC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Lumbar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3367B9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CDCB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B75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7EB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CF4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BAC0D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A67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F13D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81FC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8E473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D59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A69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472F20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</w:tr>
      <w:tr w:rsidR="005F4E22" w:rsidRPr="00C02A95" w14:paraId="5785C5D8" w14:textId="77777777" w:rsidTr="00F6716C">
        <w:trPr>
          <w:trHeight w:val="288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60FB2C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07C42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Sternum</w:t>
            </w:r>
          </w:p>
        </w:tc>
        <w:tc>
          <w:tcPr>
            <w:tcW w:w="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FBCF6F" w14:textId="77777777" w:rsidR="005F4E22" w:rsidRPr="00DF05DC" w:rsidRDefault="005F4E22" w:rsidP="00F6716C">
            <w:pPr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1BEE5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1554C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1F3E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64201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EE179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0CD93D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6E3C8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D5BB4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3DF62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D8806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8045A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BD70C" w14:textId="77777777" w:rsidR="005F4E22" w:rsidRPr="00DF05DC" w:rsidRDefault="005F4E22" w:rsidP="00F6716C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DF05DC"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</w:tr>
    </w:tbl>
    <w:p w14:paraId="4203CB42" w14:textId="77777777" w:rsidR="005F4E22" w:rsidRPr="00DF05DC" w:rsidRDefault="005F4E22" w:rsidP="005F4E22">
      <w:pPr>
        <w:spacing w:before="120" w:after="120" w:line="480" w:lineRule="auto"/>
        <w:jc w:val="both"/>
        <w:rPr>
          <w:b/>
          <w:color w:val="000000" w:themeColor="text1"/>
          <w:sz w:val="20"/>
          <w:szCs w:val="20"/>
        </w:rPr>
      </w:pPr>
      <w:r w:rsidRPr="00DF05DC">
        <w:rPr>
          <w:b/>
          <w:color w:val="000000" w:themeColor="text1"/>
          <w:sz w:val="20"/>
          <w:szCs w:val="20"/>
        </w:rPr>
        <w:t xml:space="preserve">Supplementary Table 1 – Discrimination PD vs. healthy participants by means of logistic regression, decision tree, random </w:t>
      </w:r>
      <w:proofErr w:type="gramStart"/>
      <w:r w:rsidRPr="00DF05DC">
        <w:rPr>
          <w:b/>
          <w:color w:val="000000" w:themeColor="text1"/>
          <w:sz w:val="20"/>
          <w:szCs w:val="20"/>
        </w:rPr>
        <w:t>forest</w:t>
      </w:r>
      <w:proofErr w:type="gramEnd"/>
      <w:r w:rsidRPr="00DF05DC">
        <w:rPr>
          <w:b/>
          <w:color w:val="000000" w:themeColor="text1"/>
          <w:sz w:val="20"/>
          <w:szCs w:val="20"/>
        </w:rPr>
        <w:t xml:space="preserve"> and Naïve Bayes classifiers with 10-fold cross validation.</w:t>
      </w:r>
    </w:p>
    <w:p w14:paraId="352A9653" w14:textId="77777777" w:rsidR="005F4E22" w:rsidRDefault="005F4E22"/>
    <w:sectPr w:rsidR="005F4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22"/>
    <w:rsid w:val="005F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EB19A"/>
  <w15:chartTrackingRefBased/>
  <w15:docId w15:val="{E54E4E49-3377-4A6A-BFC8-5041DB118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05T01:48:00Z</dcterms:created>
  <dcterms:modified xsi:type="dcterms:W3CDTF">2021-02-05T01:48:00Z</dcterms:modified>
</cp:coreProperties>
</file>